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96DA72">
      <w:pPr>
        <w:rPr>
          <w:rFonts w:hint="eastAsia"/>
        </w:rPr>
      </w:pPr>
      <w:r>
        <w:rPr>
          <w:rFonts w:hint="eastAsia"/>
          <w:lang w:val="en-US" w:eastAsia="zh-CN"/>
        </w:rPr>
        <w:t>Table 3</w:t>
      </w:r>
      <w:r>
        <w:rPr>
          <w:rFonts w:hint="eastAsia"/>
        </w:rPr>
        <w:t xml:space="preserve"> Summary of </w:t>
      </w:r>
      <w:r>
        <w:rPr>
          <w:rFonts w:hint="eastAsia"/>
          <w:lang w:val="en-US" w:eastAsia="zh-CN"/>
        </w:rPr>
        <w:t>t</w:t>
      </w:r>
      <w:r>
        <w:rPr>
          <w:rFonts w:hint="eastAsia"/>
        </w:rPr>
        <w:t xml:space="preserve">heranostic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oron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 xml:space="preserve">elivery </w:t>
      </w:r>
      <w:r>
        <w:rPr>
          <w:rFonts w:hint="eastAsia"/>
          <w:lang w:val="en-US" w:eastAsia="zh-CN"/>
        </w:rPr>
        <w:t>a</w:t>
      </w:r>
      <w:r>
        <w:rPr>
          <w:rFonts w:hint="eastAsia"/>
        </w:rPr>
        <w:t xml:space="preserve">gents </w:t>
      </w:r>
      <w:r>
        <w:rPr>
          <w:rFonts w:hint="eastAsia"/>
          <w:lang w:val="en-US" w:eastAsia="zh-CN"/>
        </w:rPr>
        <w:t>(BDAs</w:t>
      </w:r>
      <w:bookmarkStart w:id="0" w:name="_GoBack"/>
      <w:bookmarkEnd w:id="0"/>
      <w:r>
        <w:rPr>
          <w:rFonts w:hint="eastAsia"/>
          <w:lang w:val="en-US" w:eastAsia="zh-CN"/>
        </w:rPr>
        <w:t>) in</w:t>
      </w:r>
      <w:r>
        <w:rPr>
          <w:rFonts w:hint="eastAsia"/>
        </w:rPr>
        <w:t xml:space="preserve"> the </w:t>
      </w:r>
      <w:r>
        <w:rPr>
          <w:rFonts w:hint="eastAsia"/>
          <w:lang w:val="en-US" w:eastAsia="zh-CN"/>
        </w:rPr>
        <w:t>l</w:t>
      </w:r>
      <w:r>
        <w:rPr>
          <w:rFonts w:hint="eastAsia"/>
        </w:rPr>
        <w:t xml:space="preserve">ast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ecade</w:t>
      </w:r>
    </w:p>
    <w:tbl>
      <w:tblPr>
        <w:tblStyle w:val="3"/>
        <w:tblW w:w="140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650"/>
        <w:gridCol w:w="927"/>
        <w:gridCol w:w="1241"/>
        <w:gridCol w:w="914"/>
        <w:gridCol w:w="1118"/>
        <w:gridCol w:w="3381"/>
        <w:gridCol w:w="3328"/>
        <w:gridCol w:w="886"/>
      </w:tblGrid>
      <w:tr w14:paraId="0B411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29B17B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Year</w:t>
            </w: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0CB3E1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Name of BDA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63FC4E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Boron </w:t>
            </w:r>
          </w:p>
          <w:p w14:paraId="7BD3767A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source</w:t>
            </w:r>
          </w:p>
        </w:tc>
        <w:tc>
          <w:tcPr>
            <w:tcW w:w="12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3FD706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arget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CAD0EB8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Imaging contrast agents</w:t>
            </w:r>
          </w:p>
        </w:tc>
        <w:tc>
          <w:tcPr>
            <w:tcW w:w="11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6947D2D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Imaging </w:t>
            </w:r>
          </w:p>
          <w:p w14:paraId="0A67CFC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technique</w:t>
            </w:r>
          </w:p>
        </w:tc>
        <w:tc>
          <w:tcPr>
            <w:tcW w:w="33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F7036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ells and animal models</w:t>
            </w:r>
          </w:p>
        </w:tc>
        <w:tc>
          <w:tcPr>
            <w:tcW w:w="3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76D20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 Characteristics</w:t>
            </w:r>
          </w:p>
        </w:tc>
        <w:tc>
          <w:tcPr>
            <w:tcW w:w="8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EE583B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Refs.</w:t>
            </w:r>
          </w:p>
        </w:tc>
      </w:tr>
      <w:tr w14:paraId="3DD96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1DB9A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5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80D852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BBPA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16E99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A</w:t>
            </w:r>
          </w:p>
        </w:tc>
        <w:tc>
          <w:tcPr>
            <w:tcW w:w="12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5F215B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D884A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8F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26137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C662CF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B16-F10 cell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</w:p>
          <w:p w14:paraId="1A16E096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B16-F10, U-118MG, UM-SCC-22B, T-98G, GH3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</w:rPr>
              <w:t>BGC-823 tumor models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</w:p>
          <w:p w14:paraId="023E2BB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57 mice</w:t>
            </w:r>
          </w:p>
        </w:tc>
        <w:tc>
          <w:tcPr>
            <w:tcW w:w="3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F981712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High tumor uptake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 l</w:t>
            </w:r>
            <w:r>
              <w:rPr>
                <w:rFonts w:hint="eastAsia"/>
                <w:b w:val="0"/>
                <w:color w:val="000000"/>
              </w:rPr>
              <w:t>ow toxicity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</w:p>
          <w:p w14:paraId="3610C0DE">
            <w:pPr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perior to BPA at same dose</w:t>
            </w:r>
          </w:p>
          <w:p w14:paraId="7AE9995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287259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DaGVuPC9BdXRob3I+PFllYXI+MjAyNTwvWWVhcj48UmVj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6B303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AF2D7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27AFD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B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767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rifluorobor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40C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57B1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8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1B8E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304F1">
            <w:pPr>
              <w:rPr>
                <w:rFonts w:hint="eastAsia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B16-F10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cells;</w:t>
            </w:r>
          </w:p>
          <w:p w14:paraId="145FF99B">
            <w:pPr>
              <w:rPr>
                <w:rFonts w:hint="default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u w:val="none"/>
                <w:lang w:val="en-US" w:eastAsia="zh-CN"/>
              </w:rPr>
              <w:t>B16-F10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1FE1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metabolic sta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umor targeting; favorable biocompatibility; significant tumor growth inhibition and prolonged survival time in mi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17043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MaTwvQXV0aG9yPjxZZWFyPjIwMTk8L1llYXI+PFJlY051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8848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A7FA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A94C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</w:rPr>
              <w:t>¹⁹F-BP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B488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5B8F5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4BAF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9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90F4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FB63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ANC-1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7FBE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fficient uptake by pancreatic cancer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non-invasive assessment of boron biodistribu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DE75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DaWFyZGllbGxvPC9BdXRob3I+PFllYXI+MjAyMjwvWWVh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3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41A0F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DDF2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3E72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the B (</w:t>
            </w:r>
            <w:r>
              <w:rPr>
                <w:rFonts w:hint="default"/>
                <w:b w:val="0"/>
                <w:color w:val="000000"/>
                <w:vertAlign w:val="superscript"/>
                <w:lang w:val="en-US" w:eastAsia="zh-CN"/>
              </w:rPr>
              <w:t>10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B)-Compound-Loaded AB-Lac Particles</w:t>
            </w:r>
          </w:p>
          <w:p w14:paraId="62EB8DCA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05BDC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arb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or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diC6-Carb</w:t>
            </w:r>
          </w:p>
          <w:p w14:paraId="771E1C9C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02BE7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D9C4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IC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9443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</w:rPr>
              <w:t>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F26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sPC-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4E834E1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sPC-1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774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ccumulat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in tumors to reach therapeutic 10B levels for BNC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effectively suppressed tumor cell growth following neutron irradi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F2C58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GaXRocm9uaTwvQXV0aG9yPjxZZWFyPjIwMjU8L1llYXI+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4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7C75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785B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E5FF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(RGD-BPA-K)(PEG2-(4-iodophenylbutyl))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1E40104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(RGD-BPA-K)(PEG2-(4-[125I]iodophenylbutyl))</w:t>
            </w:r>
          </w:p>
          <w:p w14:paraId="0B18D4DB">
            <w:pPr>
              <w:rPr>
                <w:rFonts w:hint="eastAsia"/>
                <w:b w:val="0"/>
                <w:color w:val="000000"/>
                <w:vertAlign w:val="baseline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F0A0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81F20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000000"/>
                <w:vertAlign w:val="baseline"/>
              </w:rPr>
              <w:t>αvβ3 integr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68C1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25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53D7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SPEC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/C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B6B2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44163DF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HEK-293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0619DE88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2820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tumor uptak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l</w:t>
            </w:r>
            <w:r>
              <w:rPr>
                <w:rFonts w:hint="eastAsia"/>
                <w:b w:val="0"/>
                <w:color w:val="000000"/>
                <w:vertAlign w:val="baseline"/>
              </w:rPr>
              <w:t>ong reten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16158F8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elevated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/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rati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7A20A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CaWJpPC9BdXRob3I+PFllYXI+MjAyNTwvWWVhcj48UmVj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5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55A21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F06E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222AE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superscript"/>
              </w:rPr>
              <w:t>123</w:t>
            </w:r>
            <w:r>
              <w:rPr>
                <w:rFonts w:hint="eastAsia"/>
                <w:b w:val="0"/>
                <w:color w:val="000000"/>
                <w:vertAlign w:val="baseline"/>
              </w:rPr>
              <w:t>I-B-AuNPs, 1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23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I-61-B-AuNPs, and 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123</w:t>
            </w:r>
            <w:r>
              <w:rPr>
                <w:rFonts w:hint="eastAsia"/>
                <w:b w:val="0"/>
                <w:color w:val="000000"/>
                <w:vertAlign w:val="baseline"/>
              </w:rPr>
              <w:t>I-trastuzumab-B-AuNP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6285D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C-EG-S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A49B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ER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FC497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123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59C84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icro</w:t>
            </w:r>
            <w:r>
              <w:rPr>
                <w:rFonts w:hint="eastAsia"/>
                <w:b w:val="0"/>
                <w:color w:val="000000"/>
                <w:vertAlign w:val="baseline"/>
              </w:rPr>
              <w:t>SPECT/C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3A4F7">
            <w:pPr>
              <w:rPr>
                <w:rFonts w:hint="eastAsia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N87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cells;</w:t>
            </w:r>
          </w:p>
          <w:p w14:paraId="7912FF88">
            <w:pPr>
              <w:rPr>
                <w:rFonts w:hint="eastAsia" w:eastAsiaTheme="minorEastAsia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N8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D2D4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tumor targeting efficienc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high T/M ratio; monitorable via non-invasive imagin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6C30B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XdTwvQXV0aG9yPjxZZWFyPjIwMTk8L1llYXI+PFJlY051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6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589E5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3389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5</w:t>
            </w:r>
          </w:p>
          <w:p w14:paraId="136599A2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79D5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BA-BD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3D88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B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81E8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sialic acid recepto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88496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ODIP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345C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</w:rPr>
              <w:t>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A944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RM-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B1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F10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58A2B2B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929 cells;</w:t>
            </w:r>
          </w:p>
          <w:p w14:paraId="245303EB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RM-1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B1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F10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406B">
            <w:pPr>
              <w:rPr>
                <w:rFonts w:hint="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Near-infrared fluorescence propertie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ow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oxicity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ood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iocompatibility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ffectiv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y inhibited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rowth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ignificantly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mproved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urvival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ate in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umor-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earing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i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98915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IdWFuZzwvQXV0aG9yPjxZZWFyPjIwMjU8L1llYXI+PFJl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7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54D6A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59AB2">
            <w:pPr>
              <w:rPr>
                <w:b w:val="0"/>
                <w:color w:val="000000"/>
                <w:vertAlign w:val="baseline"/>
              </w:rPr>
            </w:pPr>
          </w:p>
          <w:p w14:paraId="2E7FA15F">
            <w:pPr>
              <w:bidi w:val="0"/>
              <w:jc w:val="center"/>
              <w:rPr>
                <w:rFonts w:hint="default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  <w:t>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F7C8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za-BODIPY-BSH-loaded HA Nanoge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7BF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S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5261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D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E4BF2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aza-BODIP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CC944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</w:rPr>
              <w:t>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84A9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5A922955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HDMEC cells;</w:t>
            </w:r>
          </w:p>
          <w:p w14:paraId="117398D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87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FDE1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ood biocompatibility; 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igh 10B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onten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p</w:t>
            </w:r>
            <w:r>
              <w:rPr>
                <w:rFonts w:hint="eastAsia"/>
                <w:b w:val="0"/>
                <w:color w:val="000000"/>
                <w:vertAlign w:val="baseline"/>
              </w:rPr>
              <w:t>rolonged accumulation at the tumor sit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D7D95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Db25pbng8L0F1dGhvcj48WWVhcj4yMDIyPC9ZZWFyPjxS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8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33AB8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6FDA2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5E48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za-SWIR-BSH-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F43D3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S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85DA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295F7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za-BODIP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E6E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A07B1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-251 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U-87 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39F7F066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U-87 MG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;</w:t>
            </w:r>
          </w:p>
          <w:p w14:paraId="38B8AEB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CAM model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>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224F4">
            <w:pPr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ood water solu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h</w:t>
            </w:r>
            <w:r>
              <w:rPr>
                <w:rFonts w:hint="eastAsia"/>
                <w:b w:val="0"/>
                <w:color w:val="000000"/>
                <w:vertAlign w:val="baseline"/>
              </w:rPr>
              <w:t>igh tumor uptak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l</w:t>
            </w:r>
            <w:r>
              <w:rPr>
                <w:rFonts w:hint="eastAsia"/>
                <w:b w:val="0"/>
                <w:color w:val="000000"/>
                <w:vertAlign w:val="baseline"/>
              </w:rPr>
              <w:t>ong retention time in tumor tissu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h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igh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/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ratio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effectively inhibited the growth of U-251 MG tumors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1A7F7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LYWxvdDwvQXV0aG9yPjxZZWFyPjIwMjA8L1llYXI+PFJl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9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3F1A4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8B4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2972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CDs-H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50E3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5BDF4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SPAR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E700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CD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24ECD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 F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A75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RM-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B1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F10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71B911F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929 cells;</w:t>
            </w:r>
          </w:p>
          <w:p w14:paraId="6CB99B39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RM-1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B1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F10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C2ED">
            <w:pPr>
              <w:rPr>
                <w:rFonts w:hint="eastAsia"/>
                <w:b w:val="0"/>
                <w:color w:val="000000"/>
                <w:vertAlign w:val="baseline"/>
                <w:lang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High 10B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onten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ood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iocompatibility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ow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oxicity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xcitation-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i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ndependent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luorescent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miss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；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ffectiv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y inhibited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t>rowth</w:t>
            </w:r>
          </w:p>
          <w:p w14:paraId="01D3518F">
            <w:pPr>
              <w:rPr>
                <w:rFonts w:hint="eastAsia"/>
                <w:b w:val="0"/>
                <w:color w:val="000000"/>
                <w:vertAlign w:val="baseline"/>
                <w:lang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847E9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aaG9uZzwvQXV0aG9yPjxZZWFyPjIwMjQ8L1llYXI+PFJl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0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14C75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77E0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8D9E9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RGD(d-BPA)K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45B35138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[64Cu]Cu-DOTA-cRGD(d-BPA)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EE61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P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4E8D0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000000"/>
                <w:vertAlign w:val="baseline"/>
              </w:rPr>
              <w:t>αvβ3 integr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A450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64C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3731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8527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3E676CEF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U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</w:rPr>
              <w:t>87MG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534A9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ood water solu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high T/B and T/M ratio; l</w:t>
            </w:r>
            <w:r>
              <w:rPr>
                <w:rFonts w:hint="eastAsia"/>
                <w:b w:val="0"/>
                <w:color w:val="000000"/>
                <w:vertAlign w:val="baseline"/>
              </w:rPr>
              <w:t>ong reten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72733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&lt;EndNote&gt;&lt;Cite&gt;&lt;Author&gt;Kim&lt;/Author&gt;&lt;Year&gt;2024&lt;/Year&gt;&lt;RecNum&gt;187&lt;/RecNum&gt;&lt;DisplayText&gt;(11)&lt;/DisplayText&gt;&lt;record&gt;&lt;rec-number&gt;187&lt;/rec-number&gt;&lt;foreign-keys&gt;&lt;key app="EN" db-id="xawttpxr4z0ztzewvaapf0xod0pzvtza0tex" timestamp="1757839075"&gt;187&lt;/key&gt;&lt;/foreign-keys&gt;&lt;ref-type name="Journal Article"&gt;17&lt;/ref-type&gt;&lt;contributors&gt;&lt;authors&gt;&lt;author&gt;Kim, S.&lt;/author&gt;&lt;author&gt;Mushtaq, S.&lt;/author&gt;&lt;author&gt;Lee, K. C.&lt;/author&gt;&lt;author&gt;Park, J. A.&lt;/author&gt;&lt;author&gt;Kim, J. Y.&lt;/author&gt;&lt;/authors&gt;&lt;/contributors&gt;&lt;auth-address&gt;Division of Applied RI, Korea Institute of Radiological &amp;amp; Medical Sciences, 75 Nowon-ro, Nowon-gu, Seoul 01812, Republic of Korea.&amp;#xD;Department of Nuclear Engineering, Pakistan Institute of Engineering and Applied Sciences, P.O. Nilore, Islamabad 45650, Pakistan.&lt;/auth-address&gt;&lt;titles&gt;&lt;title&gt;(64)Cu-Labeled Boron-Containing Cyclic RGD Peptides for BNCT and PET Imaging&lt;/title&gt;&lt;secondary-title&gt;ACS Med Chem Lett&lt;/secondary-title&gt;&lt;alt-title&gt;ACS medicinal chemistry letters&lt;/alt-title&gt;&lt;/titles&gt;&lt;periodical&gt;&lt;full-title&gt;ACS Med Chem Lett&lt;/full-title&gt;&lt;abbr-1&gt;ACS medicinal chemistry letters&lt;/abbr-1&gt;&lt;/periodical&gt;&lt;alt-periodical&gt;&lt;full-title&gt;ACS Med Chem Lett&lt;/full-title&gt;&lt;abbr-1&gt;ACS medicinal chemistry letters&lt;/abbr-1&gt;&lt;/alt-periodical&gt;&lt;pages&gt;344-348&lt;/pages&gt;&lt;volume&gt;15&lt;/volume&gt;&lt;number&gt;3&lt;/number&gt;&lt;edition&gt;2024/03/20&lt;/edition&gt;&lt;dates&gt;&lt;year&gt;2024&lt;/year&gt;&lt;pub-dates&gt;&lt;date&gt;Mar 14&lt;/date&gt;&lt;/pub-dates&gt;&lt;/dates&gt;&lt;isbn&gt;1948-5875 (Print)&amp;#xD;1948-5875&lt;/isbn&gt;&lt;accession-num&gt;38505860&lt;/accession-num&gt;&lt;urls&gt;&lt;/urls&gt;&lt;custom2&gt;PMC10945535&lt;/custom2&gt;&lt;electronic-resource-num&gt;10.1021/acsmedchemlett.4c00007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1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90E8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BBEE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DF634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oronsom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inhibitor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loaded boronsom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6B70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ar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E7BDA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B8999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64C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D529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61980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4T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</w:t>
            </w:r>
          </w:p>
          <w:p w14:paraId="1BF8C2A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T1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0E91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tumor accumul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long tumor retention; low uptake in surrounding normal tissues; significant suppression of tumor growth; capacity for chemotherapy drug encapsul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F6449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MaTwvQXV0aG9yPjxZZWFyPjIwMjI8L1llYXI+PFJlY051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2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4BF16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F830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30C3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uNR-mPEG@[4]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−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B557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 COS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2455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BAA4B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64C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DA55A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2BA5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MKN-45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1DC93C5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DFa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2D6DFD2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MKN-45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346D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ood biocompati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accumulation in the tumor; effective killing of tumor cells after neutron irradiation; potential for PT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2BE38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QdWxhZ2FtPC9BdXRob3I+PFllYXI+MjAyMTwvWWVhcj48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3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7408C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23128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DC29C"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DSPE-BCOP-5T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64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u-</w:t>
            </w:r>
            <w:r>
              <w:rPr>
                <w:rFonts w:hint="eastAsia"/>
                <w:b w:val="0"/>
                <w:color w:val="000000"/>
                <w:vertAlign w:val="baseline"/>
              </w:rPr>
              <w:t>DSPE-BCOP-5T</w:t>
            </w:r>
          </w:p>
          <w:p w14:paraId="72AA7DC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1B04F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ar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FBC5A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B848F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64C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2CC78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3DD3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4T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764E2DA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T1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19D7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ood biocompatibility and plasma sta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accumulation in tumor tissue; significant tumor suppression and prolonged survival in mice after neutron irradi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5A1E6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TaGk8L0F1dGhvcj48WWVhcj4yMDIwPC9ZZWFyPjxSZWNO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4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3358E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8CF55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E8817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P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superscript"/>
              </w:rPr>
              <w:t>64</w:t>
            </w:r>
            <w:r>
              <w:rPr>
                <w:rFonts w:hint="eastAsia"/>
                <w:b w:val="0"/>
                <w:color w:val="000000"/>
                <w:vertAlign w:val="baseline"/>
              </w:rPr>
              <w:t>Cu-BP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BBBCD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TBPP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CE543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13976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TBPP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</w:t>
            </w:r>
          </w:p>
          <w:p w14:paraId="143B4DC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superscript"/>
              </w:rPr>
              <w:t>64</w:t>
            </w:r>
            <w:r>
              <w:rPr>
                <w:rFonts w:hint="eastAsia"/>
                <w:b w:val="0"/>
                <w:color w:val="000000"/>
                <w:vertAlign w:val="baseline"/>
              </w:rPr>
              <w:t>Cu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D023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2574270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FCDEB">
            <w:pPr>
              <w:rPr>
                <w:rFonts w:hint="eastAsia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u w:val="none"/>
                <w:lang w:eastAsia="zh-CN"/>
              </w:rPr>
              <w:t>B16-F10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and 4T1cells;</w:t>
            </w:r>
          </w:p>
          <w:p w14:paraId="4BF6EE01">
            <w:pPr>
              <w:rPr>
                <w:rFonts w:hint="default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u w:val="none"/>
                <w:lang w:val="en-US" w:eastAsia="zh-CN"/>
              </w:rPr>
              <w:t>B16-F10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 and 4T1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3CCD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tumor accumul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high T/N ratio; long tumor retention;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l</w:t>
            </w:r>
            <w:r>
              <w:rPr>
                <w:rFonts w:hint="eastAsia"/>
                <w:b w:val="0"/>
                <w:color w:val="000000"/>
              </w:rPr>
              <w:t>ow toxicity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 significant tumor suppression and prolonged survival ti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17C9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TaGk8L0F1dGhvcj48WWVhcj4yMDE4PC9ZZWFyPjxSZWNO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5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2D32A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99F9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0C7D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-PInd-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8EB7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</w:rPr>
              <w:t>ar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ABD45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F4C1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In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25A58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B5CD1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HeLa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HCT-11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</w:rPr>
              <w:t>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10212CB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L02 cells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68DD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xcellent pH-responsive drug releas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superior cellular targeting and imaging capability; significant anti-tumor efficacy with good biocompatibilit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E891D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&lt;EndNote&gt;&lt;Cite&gt;&lt;Author&gt;Cao&lt;/Author&gt;&lt;Year&gt;2024&lt;/Year&gt;&lt;RecNum&gt;192&lt;/RecNum&gt;&lt;DisplayText&gt;(16)&lt;/DisplayText&gt;&lt;record&gt;&lt;rec-number&gt;192&lt;/rec-number&gt;&lt;foreign-keys&gt;&lt;key app="EN" db-id="xawttpxr4z0ztzewvaapf0xod0pzvtza0tex" timestamp="1757839125"&gt;192&lt;/key&gt;&lt;/foreign-keys&gt;&lt;ref-type name="Journal Article"&gt;17&lt;/ref-type&gt;&lt;contributors&gt;&lt;authors&gt;&lt;author&gt;Cao, J.&lt;/author&gt;&lt;author&gt;Jin, T.&lt;/author&gt;&lt;author&gt;Shao, S.&lt;/author&gt;&lt;author&gt;Mao, B.&lt;/author&gt;&lt;author&gt;Feng, J.&lt;/author&gt;&lt;/authors&gt;&lt;/contributors&gt;&lt;auth-address&gt;Endoscopy Center, Department of Gastroenterology, Shanghai East Hospital, School of Medicine, Tongji University, Shanghai, China.&amp;#xD;Medical College of Anhui University of Science and Technology, Huainan, China.&amp;#xD;Department of Gastroenterology, Yixing People&amp;apos;s Hospital Affiliated to Jiangsu University, Yixing, China.&lt;/auth-address&gt;&lt;titles&gt;&lt;title&gt;Polymeric nanomaterials encapsulating fluorescent polyindole-nido- carborane: design, synthesis and biological evaluation&lt;/title&gt;&lt;secondary-title&gt;Front Chem&lt;/secondary-title&gt;&lt;alt-title&gt;Frontiers in chemistry&lt;/alt-title&gt;&lt;/titles&gt;&lt;periodical&gt;&lt;full-title&gt;Front Chem&lt;/full-title&gt;&lt;abbr-1&gt;Frontiers in chemistry&lt;/abbr-1&gt;&lt;/periodical&gt;&lt;alt-periodical&gt;&lt;full-title&gt;Front Chem&lt;/full-title&gt;&lt;abbr-1&gt;Frontiers in chemistry&lt;/abbr-1&gt;&lt;/alt-periodical&gt;&lt;pages&gt;1402640&lt;/pages&gt;&lt;volume&gt;12&lt;/volume&gt;&lt;edition&gt;2024/07/22&lt;/edition&gt;&lt;keywords&gt;&lt;keyword&gt;Bnct&lt;/keyword&gt;&lt;keyword&gt;cell image&lt;/keyword&gt;&lt;keyword&gt;encapsulating&lt;/keyword&gt;&lt;keyword&gt;nido-carborane&lt;/keyword&gt;&lt;keyword&gt;polymeric nanomaterial&lt;/keyword&gt;&lt;keyword&gt;commercial or financial relationships that could be construed as a potential&lt;/keyword&gt;&lt;keyword&gt;conflict of interest.&lt;/keyword&gt;&lt;/keywords&gt;&lt;dates&gt;&lt;year&gt;2024&lt;/year&gt;&lt;/dates&gt;&lt;isbn&gt;2296-2646 (Print)&amp;#xD;2296-2646&lt;/isbn&gt;&lt;accession-num&gt;39036658&lt;/accession-num&gt;&lt;urls&gt;&lt;/urls&gt;&lt;custom2&gt;PMC11257873&lt;/custom2&gt;&lt;electronic-resource-num&gt;10.3389/fchem.2024.1402640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6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110DE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52ED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A3A8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S-CyP-NPs-H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47B5A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S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43A3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D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1982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y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CD9D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</w:rPr>
              <w:t>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46BC4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4T1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</w:p>
          <w:p w14:paraId="760144F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549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44E196C2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LO2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643A741A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4T1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E74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Excellent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good biocompatibility and safety; imaging potenti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43FD0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ZZTwvQXV0aG9yPjxZZWFyPjIwMjM8L1llYXI+PFJlY051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7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147E1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D9A0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7653B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SA-Cy5-HcyTFAc-GCB12H11 and HSA-Cy7-HcyTFAc-GCB12H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AE9A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Dodeca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EFF5C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151AB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Cy5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or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Cy7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19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F8B8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71BCB20E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1ED4D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T98G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el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2DA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nabl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visualization within a living organism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prolonged the drug’s half-life in the bloodstream; provided both chemotherapy and BNCT effect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A0C50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SYXNrb2x1cG92YTwvQXV0aG9yPjxZZWFyPjIwMjM8L1ll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8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281DB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D5C53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FBF4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HSA-Cy5-HcyTFAc-B12H11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n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HSA-Cy5-HcyAc-B12H11-TTF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0FFB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12H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2DE6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A8E66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y5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</w:t>
            </w:r>
          </w:p>
          <w:p w14:paraId="60AD3536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9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13C9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005364A8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C1D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T98G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</w:rPr>
              <w:t>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A366D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imodal imaging capabilitie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e</w:t>
            </w:r>
            <w:r>
              <w:rPr>
                <w:rFonts w:hint="eastAsia"/>
                <w:b w:val="0"/>
                <w:color w:val="000000"/>
                <w:vertAlign w:val="baseline"/>
              </w:rPr>
              <w:t>xtended systemic circul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significant reduction in survival following neutron irradiation</w:t>
            </w:r>
          </w:p>
          <w:p w14:paraId="6A28CA0A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F12B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Qb3BvdmE8L0F1dGhvcj48WWVhcj4yMDIxPC9ZZWFyPjxS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19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3FD4E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5723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58E3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RGD-MID-BSA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Cy5-cRGD-MID-B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5EF67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>odecabor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0CF30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000000"/>
                <w:vertAlign w:val="baseline"/>
              </w:rPr>
              <w:t>αvβ3 integri</w:t>
            </w:r>
            <w:r>
              <w:rPr>
                <w:rFonts w:hint="eastAsia"/>
                <w:b w:val="0"/>
                <w:color w:val="000000"/>
                <w:vertAlign w:val="baseli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E43C2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y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91C3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AD281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</w:rPr>
              <w:t>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A549 cells;</w:t>
            </w:r>
          </w:p>
          <w:p w14:paraId="0BC1CF7F">
            <w:pPr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lon 26 cells;</w:t>
            </w:r>
          </w:p>
          <w:p w14:paraId="45FE915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b w:val="0"/>
                <w:color w:val="000000"/>
                <w:vertAlign w:val="baseline"/>
              </w:rPr>
              <w:t>87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</w:rPr>
              <w:t>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;</w:t>
            </w:r>
          </w:p>
          <w:p w14:paraId="672A8BA8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Colon 26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  <w:p w14:paraId="636194D4">
            <w:pPr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90958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Low cytotoxic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umor target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s</w:t>
            </w:r>
            <w:r>
              <w:rPr>
                <w:rFonts w:hint="eastAsia"/>
                <w:b w:val="0"/>
                <w:color w:val="000000"/>
                <w:vertAlign w:val="baseline"/>
              </w:rPr>
              <w:t>elective tumor accumul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vertAlign w:val="baseline"/>
              </w:rPr>
              <w:t>ignificant antitumor activit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752F6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LYXdhaTwvQXV0aG9yPjxZZWFyPjIwMjA8L1llYXI+PFJl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0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4CD79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5505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F3B7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-MID-BS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3BB92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>odecabor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ED995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5756D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0D46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751C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T26 cell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00784563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CT26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636DE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MRI-guided non-invasive monitoring of boron distribu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/>
                <w:b w:val="0"/>
                <w:color w:val="000000"/>
                <w:vertAlign w:val="baseline"/>
              </w:rPr>
              <w:t>enhanc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tumor suppress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via 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combined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NCT an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dN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1D10C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Pa2FkYTwvQXV0aG9yPjxZZWFyPjIwMjM8L1llYXI+PFJl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1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1826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B63D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881F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T101/PLGA-H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4327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</w:rPr>
              <w:t>ar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8D469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4040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4734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CBB7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B22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78E2A5A6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MeT-5A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48B3AE8B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B22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48D0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H-Sensitiv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suitable for MRI-guided therapy; 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>arget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effectively killed tumor cell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C96A1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TZm9yemk8L0F1dGhvcj48WWVhcj4yMDIzPC9ZZWFyPjxS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2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74A8F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DD4DD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FA0D6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nti-EGFR-Gd10B6 NP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785AE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7F16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GF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5187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EAA5C">
            <w:pPr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 and C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DEE8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TB-43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5CD75E7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HUVEC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0A86C289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TB-43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4E93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ffective dual-modal MRI/CT imaging guidanc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low cytotoxicity; combined GdNCT effect for enhanced tumor cell killing, including cancer stem cell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B442F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&lt;EndNote&gt;&lt;Cite&gt;&lt;Author&gt;Shanmugam&lt;/Author&gt;&lt;Year&gt;2023&lt;/Year&gt;&lt;RecNum&gt;199&lt;/RecNum&gt;&lt;DisplayText&gt;(23)&lt;/DisplayText&gt;&lt;record&gt;&lt;rec-number&gt;199&lt;/rec-number&gt;&lt;foreign-keys&gt;&lt;key app="EN" db-id="xawttpxr4z0ztzewvaapf0xod0pzvtza0tex" timestamp="1757839193"&gt;199&lt;/key&gt;&lt;/foreign-keys&gt;&lt;ref-type name="Journal Article"&gt;17&lt;/ref-type&gt;&lt;contributors&gt;&lt;authors&gt;&lt;author&gt;Shanmugam, M.&lt;/author&gt;&lt;author&gt;Kuthala, N.&lt;/author&gt;&lt;author&gt;Kong, X.&lt;/author&gt;&lt;author&gt;Chiang, C. S.&lt;/author&gt;&lt;author&gt;Hwang, K. C.&lt;/author&gt;&lt;/authors&gt;&lt;/contributors&gt;&lt;auth-address&gt;Department of Chemistry, National Tsing Hua University, Hsinchu 30013, Taiwan ROC.&amp;#xD;Department of Breast Surgical Oncology, National Cancer Center/National Clinical Research Center for Cancer/Cancer Hospital, Chinese Academy of Medical Sciences and Peking Union Medical College, Beijing, 100021, China.&amp;#xD;Department of Biomedical Engineering and Environmental Sciences, National Tsing Hua University, Hsinchu 30013, Taiwan R.O.C.&lt;/auth-address&gt;&lt;titles&gt;&lt;title&gt;Combined Gadolinium and Boron Neutron Capture Therapies for Eradication of Head-and-Neck Tumor Using Gd(10)B(6) Nanoparticles under MRI/CT Image Guidance&lt;/title&gt;&lt;secondary-title&gt;JACS Au&lt;/secondary-title&gt;&lt;alt-title&gt;JACS Au&lt;/alt-title&gt;&lt;/titles&gt;&lt;periodical&gt;&lt;full-title&gt;JACS Au&lt;/full-title&gt;&lt;abbr-1&gt;JACS Au&lt;/abbr-1&gt;&lt;/periodical&gt;&lt;alt-periodical&gt;&lt;full-title&gt;JACS Au&lt;/full-title&gt;&lt;abbr-1&gt;JACS Au&lt;/abbr-1&gt;&lt;/alt-periodical&gt;&lt;pages&gt;2192-2205&lt;/pages&gt;&lt;volume&gt;3&lt;/volume&gt;&lt;number&gt;8&lt;/number&gt;&lt;edition&gt;2023/09/01&lt;/edition&gt;&lt;dates&gt;&lt;year&gt;2023&lt;/year&gt;&lt;pub-dates&gt;&lt;date&gt;Aug 28&lt;/date&gt;&lt;/pub-dates&gt;&lt;/dates&gt;&lt;isbn&gt;2691-3704&lt;/isbn&gt;&lt;accession-num&gt;37654578&lt;/accession-num&gt;&lt;urls&gt;&lt;/urls&gt;&lt;custom2&gt;PMC10466345&lt;/custom2&gt;&lt;electronic-resource-num&gt;10.1021/jacsau.3c00250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3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72DCD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5C10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CD06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B-MS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8666E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Na₂[¹⁰B₁₂H₁₁SH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50588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80177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C340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16BB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H-2879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6145CD2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ALDH+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ancer stem cells;</w:t>
            </w:r>
          </w:p>
          <w:p w14:paraId="417FFAF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H-2879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64B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ood biocompati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umor accumulation; significant cytotoxicity against both chondrosarcoma cells and radioresistant cancer stem cell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8CE6B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WYXJlczwvQXV0aG9yPjxZZWFyPjIwMjA8L1llYXI+PFJl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4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CB21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64A27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67AB1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AT101/LD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4D3AF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/>
                <w:b w:val="0"/>
                <w:color w:val="000000"/>
                <w:vertAlign w:val="baseline"/>
              </w:rPr>
              <w:t>arbora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60E9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DL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96651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29FD0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BD05C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ZL34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cells;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</w:p>
          <w:p w14:paraId="70F1658C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E1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cells; </w:t>
            </w:r>
          </w:p>
          <w:p w14:paraId="0FE84E20">
            <w:pPr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MRC−5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;</w:t>
            </w:r>
            <w:r>
              <w:rPr>
                <w:rFonts w:hint="eastAsia"/>
                <w:b w:val="0"/>
                <w:color w:val="000000"/>
              </w:rPr>
              <w:t xml:space="preserve">  </w:t>
            </w:r>
          </w:p>
          <w:p w14:paraId="41AC20EF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NMuMg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; </w:t>
            </w:r>
          </w:p>
          <w:p w14:paraId="5FCBD122">
            <w:pPr>
              <w:rPr>
                <w:rFonts w:hint="eastAsia"/>
                <w:b w:val="0"/>
                <w:color w:val="000000"/>
                <w:u w:val="no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ZL34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 xml:space="preserve">tumor models; </w:t>
            </w:r>
          </w:p>
          <w:p w14:paraId="57E48ECC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E1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000000"/>
                <w:u w:val="none"/>
                <w:lang w:val="en-US" w:eastAsia="zh-CN"/>
              </w:rPr>
              <w:t>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16012">
            <w:pPr>
              <w:rPr>
                <w:rFonts w:hint="default"/>
                <w:b w:val="0"/>
                <w:color w:val="000000"/>
                <w:vertAlign w:val="baseline"/>
                <w:lang w:val="en-US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targeting; high T/M ratio; significant tumor growth inhibition following neutron irradiation; potential of MRI-guided therap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2F384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BbGJlcnRpPC9BdXRob3I+PFllYXI+MjAxODwvWWVhcj48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5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6919B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EE203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4E7C0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superscript"/>
              </w:rPr>
              <w:t>10</w:t>
            </w:r>
            <w:r>
              <w:rPr>
                <w:rFonts w:hint="eastAsia"/>
                <w:b w:val="0"/>
                <w:color w:val="000000"/>
                <w:vertAlign w:val="baseline"/>
              </w:rPr>
              <w:t>BSGRF NP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AA3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10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B-enriched </w:t>
            </w:r>
          </w:p>
          <w:p w14:paraId="479BAEA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oron powd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F8D8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b w:val="0"/>
                <w:color w:val="000000"/>
                <w:vertAlign w:val="baseline"/>
              </w:rPr>
              <w:t>αvβ3 integri</w:t>
            </w:r>
            <w:r>
              <w:rPr>
                <w:rFonts w:hint="eastAsia"/>
                <w:b w:val="0"/>
                <w:color w:val="000000"/>
                <w:vertAlign w:val="baseline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9E0E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ITC;</w:t>
            </w:r>
          </w:p>
          <w:p w14:paraId="6AC0E883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437A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luorescence Imagin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</w:p>
          <w:p w14:paraId="0DB6DA8E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EA09C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LTS1C1 cells;</w:t>
            </w:r>
          </w:p>
          <w:p w14:paraId="729A74C6">
            <w:pPr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LTS1C1 tumor model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7C05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targeting; high T/B ratio; significant tumor growth inhibition via neutron irradiation; dual-modal imagin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78C11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LdXRoYWxhPC9BdXRob3I+PFllYXI+MjAxNzwvWWVhcj48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6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2F628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56422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97EFC">
            <w:pPr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LGA-NP-Fol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8F42D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RbCu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C907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olate recepto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9CFA5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1299C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220B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IGROV-1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MCF-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cells;</w:t>
            </w:r>
          </w:p>
          <w:p w14:paraId="10BB1C6A">
            <w:pPr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NMuMg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and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BALB/C 3T3</w:t>
            </w:r>
          </w:p>
          <w:p w14:paraId="2F85487F">
            <w:pPr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27D35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umor targeting; improved therapeutic outcomes through combination of BNCT with curcumin; potential of MRI-guided therap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3CFC7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BbGJlcnRpPC9BdXRob3I+PFllYXI+MjAxNzwvWWVhcj48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7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FCFD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E37F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5E3C4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loso-dodecaborate-(Ga-DOTA)-c(RGDfK) (16)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125I (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31BF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>odecabor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718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Theme="minorAscii" w:hAnsiTheme="minorAscii"/>
                <w:b w:val="0"/>
                <w:color w:val="000000"/>
                <w:vertAlign w:val="baseline"/>
              </w:rPr>
              <w:t>αvβ3 integr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0CE4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67G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509F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E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B3B2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U-87 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676B4E0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U-87 MG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;</w:t>
            </w:r>
          </w:p>
          <w:p w14:paraId="1459AF6A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dd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mic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E484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High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b w:val="0"/>
                <w:color w:val="000000"/>
                <w:vertAlign w:val="baseline"/>
              </w:rPr>
              <w:t>ta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umor targeting; high tumor accumulation; low non-target uptak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B8A8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NaXNoaXJvPC9BdXRob3I+PFllYXI+MjAyMjwvWWVhcj48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E2NzQx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8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478AE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B08D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DD487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SZGO:Cr-10B-N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0F1DF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C1DC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 xml:space="preserve">Acidic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umor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b w:val="0"/>
                <w:color w:val="000000"/>
                <w:vertAlign w:val="baseline"/>
              </w:rPr>
              <w:t>nvironm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C89D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ZnGa</w:t>
            </w:r>
            <w:r>
              <w:rPr>
                <w:rFonts w:hint="eastAsia"/>
                <w:b w:val="0"/>
                <w:color w:val="000000"/>
                <w:vertAlign w:val="subscript"/>
              </w:rPr>
              <w:t>2</w:t>
            </w:r>
            <w:r>
              <w:rPr>
                <w:rFonts w:hint="eastAsia"/>
                <w:b w:val="0"/>
                <w:color w:val="000000"/>
                <w:vertAlign w:val="baseline"/>
              </w:rPr>
              <w:t>O</w:t>
            </w:r>
            <w:r>
              <w:rPr>
                <w:rFonts w:hint="eastAsia"/>
                <w:b w:val="0"/>
                <w:color w:val="000000"/>
                <w:vertAlign w:val="subscript"/>
              </w:rPr>
              <w:t>4</w:t>
            </w:r>
            <w:r>
              <w:rPr>
                <w:rFonts w:hint="eastAsia"/>
                <w:b w:val="0"/>
                <w:color w:val="000000"/>
                <w:vertAlign w:val="baseline"/>
              </w:rPr>
              <w:t>:C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E62AD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hoton imager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5658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WEHI-164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B16-F10 cells;</w:t>
            </w:r>
          </w:p>
          <w:p w14:paraId="118FE2D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WEHI-164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B16-F10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tumor models;</w:t>
            </w:r>
          </w:p>
          <w:p w14:paraId="613E145F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4F041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Persistent luminescence enable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clear tumor boundary identific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; specific accumulation at the acidic tumor site via pHLIP conjugation;  significant inhibition of tumor growth after neutron irradiation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56568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TaGFybWE8L0F1dGhvcj48WWVhcj4yMDIyPC9ZZWFyPjxS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29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0B11B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C6EEC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63E8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e-B NP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A49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Elemental bor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B2D09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4D251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F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611B2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RI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5D3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4T1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and B16 cells;</w:t>
            </w:r>
          </w:p>
          <w:p w14:paraId="0A583A4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L929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33616B01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PBMCs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,</w:t>
            </w:r>
          </w:p>
          <w:p w14:paraId="4A7E1999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Healthy Balb/c Mic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1EC55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Magnetic properties for magnetic accumulation and hyperthermia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high boron content; good b</w:t>
            </w:r>
            <w:r>
              <w:rPr>
                <w:rFonts w:hint="eastAsia"/>
                <w:b w:val="0"/>
                <w:color w:val="000000"/>
                <w:vertAlign w:val="baseline"/>
              </w:rPr>
              <w:t>iocompatibility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pplicability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of</w:t>
            </w:r>
            <w:r>
              <w:rPr>
                <w:rFonts w:hint="eastAsia"/>
                <w:b w:val="0"/>
                <w:color w:val="000000"/>
                <w:vertAlign w:val="baseline"/>
              </w:rPr>
              <w:t xml:space="preserve"> 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MRI-guided </w:t>
            </w:r>
            <w:r>
              <w:rPr>
                <w:rFonts w:hint="eastAsia"/>
                <w:b w:val="0"/>
                <w:color w:val="000000"/>
                <w:vertAlign w:val="baseline"/>
              </w:rPr>
              <w:t>BN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48B22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Ub3JyZXNhbjwvQXV0aG9yPjxZZWFyPjIwMjE8L1llYXI+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30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  <w:tr w14:paraId="63F8A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CC3B6D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02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7C6CEF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A/CBP-H complex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33F523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arborane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45C4FA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D44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50A900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BP-H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EECAAB">
            <w:pPr>
              <w:rPr>
                <w:b w:val="0"/>
                <w:color w:val="000000"/>
                <w:vertAlign w:val="baseline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</w:t>
            </w:r>
            <w:r>
              <w:rPr>
                <w:rFonts w:hint="eastAsia"/>
                <w:b w:val="0"/>
                <w:color w:val="000000"/>
                <w:vertAlign w:val="baseline"/>
              </w:rPr>
              <w:t>luorescence imaging</w:t>
            </w:r>
          </w:p>
        </w:tc>
        <w:tc>
          <w:tcPr>
            <w:tcW w:w="33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5C446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Colon26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cells;</w:t>
            </w:r>
          </w:p>
          <w:p w14:paraId="71F0C08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>RAW 264.7</w:t>
            </w:r>
          </w:p>
        </w:tc>
        <w:tc>
          <w:tcPr>
            <w:tcW w:w="3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090119B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</w:rPr>
              <w:t>High boron concentration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; tumor targeting; fluorescent properties; BNCT efficacy equal to or greater than that of the clinical agent BPA-fructose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C8D61F">
            <w:pPr>
              <w:rPr>
                <w:b w:val="0"/>
                <w:color w:val="000000"/>
                <w:vertAlign w:val="baseline"/>
              </w:rPr>
            </w:pPr>
            <w:r>
              <w:rPr>
                <w:b w:val="0"/>
                <w:color w:val="000000"/>
                <w:vertAlign w:val="baseline"/>
              </w:rPr>
              <w:fldChar w:fldCharType="begin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begin">
                <w:fldData xml:space="preserve">PEVuZE5vdGU+PENpdGU+PEF1dGhvcj5ZYW1hbmE8L0F1dGhvcj48WWVhcj4yMDIxPC9ZZWFyPjxS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instrText xml:space="preserve"> ADDIN EN.CITE.DATA </w:instrText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separate"/>
            </w:r>
            <w:r>
              <w:rPr>
                <w:rFonts w:hint="eastAsia"/>
                <w:b w:val="0"/>
                <w:color w:val="000000"/>
                <w:vertAlign w:val="baseline"/>
                <w:lang w:eastAsia="zh-CN"/>
              </w:rPr>
              <w:fldChar w:fldCharType="end"/>
            </w:r>
            <w:r>
              <w:rPr>
                <w:b w:val="0"/>
                <w:color w:val="000000"/>
                <w:vertAlign w:val="baseline"/>
              </w:rPr>
              <w:fldChar w:fldCharType="separate"/>
            </w:r>
            <w:r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(31)</w:t>
            </w:r>
            <w:r>
              <w:rPr>
                <w:b w:val="0"/>
                <w:color w:val="000000"/>
                <w:vertAlign w:val="baseline"/>
              </w:rPr>
              <w:fldChar w:fldCharType="end"/>
            </w:r>
          </w:p>
        </w:tc>
      </w:tr>
    </w:tbl>
    <w:p w14:paraId="25F2122B">
      <w:pPr>
        <w:rPr>
          <w:rFonts w:hint="eastAsia" w:eastAsiaTheme="minorEastAsia"/>
          <w:lang w:eastAsia="zh-CN"/>
        </w:rPr>
      </w:pPr>
    </w:p>
    <w:p w14:paraId="716B8A1F">
      <w:pPr>
        <w:rPr>
          <w:rFonts w:hint="eastAsia" w:eastAsiaTheme="minorEastAsia"/>
          <w:lang w:eastAsia="zh-CN"/>
        </w:rPr>
      </w:pPr>
    </w:p>
    <w:p w14:paraId="23AC5C8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hen J, Xu M, Li Z, Kong Z, Cai J, Wang C, et al. A Bis-Boron Amino Acid for Positron Emission Tomography an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ngew Chem Int Ed Engl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64: e20241324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nie.202413249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nie.202413249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9D21C3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 J, Shi Y, Zhang Z, Liu H, Lang L, Liu T, et al. A Metabolically Stable Boron-Derived Tyrosine Serves as a Theranostic Agent for Positron Emission Tomography Guid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conjug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30: 2870-287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bioconjchem.9b0057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bioconjchem.9b0057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4F47C9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iardiello A, Altieri S, Ballarini F, Bocci V, Bortolussi S, Cansolino L, et al. Multimodal evaluation of (19)F-BPA internalization in pancreatic cancer cells for boron capture and proton therapy potential application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Phys Med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94: 75-8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ejmp.2021.12.01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ejmp.2021.12.01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9F74A7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Fithroni AB, Inoue H, Zhou S, Hakim TFN, Tada T, Suzuki M, et al. Novel Drug Delivery Particles Can Provide Dual Effects on Cancer "Theranostics" i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el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14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cells1401006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cells1401006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DE4BCF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Bibi I, Kang KJ, Kim JY, Mushtaq S,Park JA. Development of Structurally Identical Therapeutic and Diagnostic Agents for Image-Guided Boron Neutron Capture Therapy: c(RGD-BPA-K) Peptide with (125)I/(nat)I Albumin-Binding Moiet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22: 3423-343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5c0029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5c0029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4FACE7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Wu CY, Lin JJ, Chang WY, Hsieh CY, Wu CC, Chen HS, et al. Development of theranostic active-targeting boron-containing gold nanoparticles for boron neutron capture therapy (BNCT)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lloids Surf B Bio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9) 183: 11038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colsurfb.2019.11038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olsurfb.2019.11038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300C526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Huang W, Pan Y, Zhong T, He S, Qi Y,Huang Y. Near-infrared (10)B-BODIPY for precise guidance of tracer imaging and treatment i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 Commun (Camb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5) 61: 9079-908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9/d5cc01671a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9/d5cc01671a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433EA5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oninx S, Kalot G, Godard A, Bodio E, Goze C, Sancey L, et al. Tailored hyaluronic acid-based nanogels as theranostic boron delivery systems for boron neutron cancer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Int J Pharm X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4: 10013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ijpx.2022.100134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ijpx.2022.100134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1EA5E6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alot G, Godard A, Busser B, Pliquett J, Broekgaarden M, Motto-Ros V, et al. Aza-BODIPY: A New Vector for Enhanced Theranostic Boron Neutron Capture Therapy Application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ell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9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cells909195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cells909195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218736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Zhong T, Yang Y, Pang M, Pan Y, Jing S, Qi Y, et al. Human Serum Albumin-Coated (10)B Enriched Carbon Dots as Targeted "Pilot Light"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dv Sci (Weinh)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1: e240657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dvs.20240657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dvs.20240657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90DCCF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im S, Mushtaq S, Lee KC, Park JA,Kim JY. (64)Cu-Labeled Boron-Containing Cyclic RGD Peptides for BNCT and PET Imagin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Med Chem Lett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5: 344-34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medchemlett.4c0000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medchemlett.4c0000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065BEA5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Li J, Sun Q, Lu C, Xiao H, Guo Z, Duan D, et al. Boron encapsulated in a liposome can be used for combinational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at Commun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13: 214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8/s41467-022-29780-w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8/s41467-022-29780-w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4BDFEE1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Pulagam KR, Henriksen-Lacey M, K BU, Renero-Lecuna C, Kumar J, Charalampopoulou A, et al. In Vivo Evaluation of Multifunctional Gold Nanorods for Boron Neutron Capture and Photothermal Therapi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Mater 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13: 49589-49601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mi.0c1757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mi.0c1757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A69B0D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hi Y, Fu Q, Li J, Liu H, Zhang Z, Liu T, et al. Covalent Organic Polymer as a Carborane Carrier for Imaging-Facilitat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Mater 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2: 55564-5557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mi.0c1525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mi.0c1525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66D0FBD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hi Y, Li J, Zhang Z, Duan D, Zhang Z, Liu H, et al. Tracing Boron with Fluorescence and Positron Emission Tomography Imaging of Boronated Porphyrin Nanocomplex for Imaging-Guid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Mater Interfac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8) 10: 43387-4339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mi.8b1468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mi.8b1468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18D5785E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Cao J, Jin T, Shao S, Mao B,Feng J. Polymeric nanomaterials encapsulating fluorescent polyindole-nido- carborane: design, synthesis and biological evalu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Front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4) 12: 140264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89/fchem.2024.140264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89/fchem.2024.140264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71596C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Ye M, Li B, Shi W, Liu H, Wang Y, Chen W, et al. Preparation and tumor-targeting evaluation of BS-CyP albumin nanoparticles modified with hyaluronic acid based on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Biomed Mater Res A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11: 1176-1184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jbm.a.3750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jbm.a.3750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3CA98F3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Raskolupova VI, Wang M, Dymova MA, Petrov GO, Shchudlo IM, Taskaev SY, et al. Design of the New Closo-Dodecarborate-Containing Gemcitabine Analogue for the Albumin-Based Theranostics Composi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ecul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8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molecules2806267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molecules2806267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67AB9D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Popova T, Dymova MA, Koroleva LS, Zakharova OD, Lisitskiy VA, Raskolupova VI, et al. Homocystamide Conjugates of Human Serum Albumin as a Platform to Prepare Bimodal Multidrug Delivery Systems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ecules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26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3390/molecules2621653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3390/molecules2621653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EE2D68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awai K, Nishimura K, Okada S, Sato S, Suzuki M, Takata T, et al. Cyclic RGD-Functionalized closo-Dodecaborate Albumin Conjugates as Integrin Targeting Boron Carriers for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17: 3740-3747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0c00478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0c00478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D74309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Okada S, Nishimura K, Ainaya Q, Shiraishi K, Anufriev SA, Sivaev IB, et al. Development of a Gadolinium-Boron-Conjugated Albumin for MRI-Guided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Mol Phar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20: 6311-631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molpharmaceut.3c0072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molpharmaceut.3c0072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004973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forzi J, Lanfranco A, Stefania R, Alberti D, Bitonto V, Parisotto S, et al. A novel pH sensitive theranostic PLGA nanoparticle for boron neutron capture therapy in mesothelioma treatmen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Sci Rep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13: 620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38/s41598-023-27625-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38/s41598-023-27625-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23C6A68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hanmugam M, Kuthala N, Kong X, Chiang CS,Hwang KC. Combined Gadolinium and Boron Neutron Capture Therapies for Eradication of Head-and-Neck Tumor Using Gd(10)B(6) Nanoparticles under MRI/CT Image Guidanc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ACS Au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3) 3: 2192-220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jacsau.3c0025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jacsau.3c0025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DB74301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Vares G, Jallet V, Matsumoto Y, Rentier C, Takayama K, Sasaki T, et al. Functionalized mesoporous silica nanoparticles for innovative boron-neutron capture therapy of resistant cancer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Nanomedicin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0) 27: 10219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nano.2020.102195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nano.2020.102195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DAE502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lberti D, Deagostino A, Toppino A, Protti N, Bortolussi S, Altieri S, et al. An innovative therapeutic approach for malignant mesothelioma treatment based on the use of Gd/boron multimodal probes for MRI guided BNCT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Control Releas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8) 280: 31-38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jconrel.2018.04.043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jconrel.2018.04.043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404B907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Kuthala N, Vankayala R, Li YN, Chiang CS,Hwang KC. Engineering Novel Targeted Boron-10-Enriched Theranostic Nanomedicine to Combat against Murine Brain Tumors via MR Imaging-Guide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dv Mat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29: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dma.201700850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dma.201700850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38B34D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Alberti D, Protti N, Franck M, Stefania R, Bortolussi S, Altieri S, et al. Theranostic Nanoparticles Loaded with Imaging Probes and Rubrocurcumin for Combined Cancer Therapy by Folate Receptor Targetin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hemMed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17) 12: 502-509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cmdc.201700039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cmdc.201700039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75A2BCF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Mishiro K, Imai S, Ematsu Y, Hirose K, Fuchigami T, Munekane M, et al. RGD Peptide-Conjugated Dodecaborate with the Ga-DOTA Complex: A Preliminary Study for the Development of Theranostic Agents for Boron Neutron Capture Therapy and Its Companion Diagnostic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J Med Chem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65: 16741-16753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.jmedchem.2c01586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.jmedchem.2c01586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63A30ED9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Sharma KS, Raju MS, Phapale S, Valvi SK, Dubey AK, Goswami D, et al. Multimodal Applications of Zinc Gallate-Based Persistent Luminescent Nanoparticles in Cancer Treatment: Tumor Margining, Diagnosis, and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CS Appl Bio Mat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2) 5: 3134-3145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21/acsabm.2c00081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21/acsabm.2c00081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5B3721A2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Torresan V, Guadagnini A, Badocco D, Pastore P, Muñoz Medina GA, Fernàndez van Raap MB, et al. Biocompatible Iron-Boron Nanoparticles Designed for Neutron Capture Therapy Guided by Magnetic Resonance Imaging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Adv Healthc Mate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10: e2001632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02/adhm.202001632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2/adhm.202001632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2C13A72A">
      <w:pPr>
        <w:pStyle w:val="7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Yamana K, Kawasaki R, Sanada Y, Tabata A, Bando K, Yoshikawa K, et al. Tumor-targeting hyaluronic acid/fluorescent carborane complex for boron neutron capture therapy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Biochem Biophys Res Commun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(2021) 559: 210-216. 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instrText xml:space="preserve"> HYPERLINK "https://doi.org/10.1016/j.bbrc.2021.04.037" </w:instrTex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separate"/>
      </w:r>
      <w:r>
        <w:rPr>
          <w:rStyle w:val="5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bbrc.2021.04.037</w:t>
      </w:r>
      <w:r>
        <w:rPr>
          <w:rFonts w:ascii="Calibri" w:hAnsi="Calibri" w:cs="Calibri" w:eastAsiaTheme="minorEastAsia"/>
          <w:kern w:val="2"/>
          <w:sz w:val="20"/>
          <w:szCs w:val="24"/>
          <w:u w:val="single"/>
          <w:lang w:val="en-US" w:eastAsia="zh-CN" w:bidi="ar-SA"/>
        </w:rPr>
        <w:fldChar w:fldCharType="end"/>
      </w:r>
    </w:p>
    <w:p w14:paraId="3C3FBC2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11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wttpxr4z0ztzewvaapf0xod0pzvtza0tex&quot;&gt;(BNCT) My EndNote Library&lt;record-ids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/record-ids&gt;&lt;/item&gt;&lt;/Libraries&gt;"/>
  </w:docVars>
  <w:rsids>
    <w:rsidRoot w:val="00000000"/>
    <w:rsid w:val="0F5A4BCB"/>
    <w:rsid w:val="1C707431"/>
    <w:rsid w:val="24651B54"/>
    <w:rsid w:val="289F1DC6"/>
    <w:rsid w:val="35B42C30"/>
    <w:rsid w:val="392751D2"/>
    <w:rsid w:val="4478755A"/>
    <w:rsid w:val="46206D46"/>
    <w:rsid w:val="48214C9B"/>
    <w:rsid w:val="5A057F41"/>
    <w:rsid w:val="67F611D5"/>
    <w:rsid w:val="6ACA548E"/>
    <w:rsid w:val="7F3E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paragraph" w:customStyle="1" w:styleId="6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152</Words>
  <Characters>13798</Characters>
  <Lines>0</Lines>
  <Paragraphs>0</Paragraphs>
  <TotalTime>10</TotalTime>
  <ScaleCrop>false</ScaleCrop>
  <LinksUpToDate>false</LinksUpToDate>
  <CharactersWithSpaces>155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7:04:00Z</dcterms:created>
  <dc:creator>Administrator</dc:creator>
  <cp:lastModifiedBy>null</cp:lastModifiedBy>
  <dcterms:modified xsi:type="dcterms:W3CDTF">2025-10-07T02:4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ZkYTBiMGJkNzFhMDFiOGY4ZTViNjAwY2RiN2Q0OGMiLCJ1c2VySWQiOiI0NTkwMTEzMjUifQ==</vt:lpwstr>
  </property>
  <property fmtid="{D5CDD505-2E9C-101B-9397-08002B2CF9AE}" pid="4" name="ICV">
    <vt:lpwstr>2F6CC484B39A44B5B1C01A8C07C2F64A_12</vt:lpwstr>
  </property>
</Properties>
</file>